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A9A73" w14:textId="77777777" w:rsidR="00AA72AE" w:rsidRDefault="00AA72AE">
      <w:pPr>
        <w:rPr>
          <w:sz w:val="22"/>
          <w:szCs w:val="22"/>
        </w:rPr>
      </w:pPr>
      <w:bookmarkStart w:id="0" w:name="_GoBack"/>
      <w:bookmarkEnd w:id="0"/>
    </w:p>
    <w:p w14:paraId="642411BB" w14:textId="77777777" w:rsidR="00AA72AE" w:rsidRDefault="00AA72AE">
      <w:pPr>
        <w:rPr>
          <w:sz w:val="22"/>
          <w:szCs w:val="22"/>
        </w:rPr>
      </w:pPr>
    </w:p>
    <w:tbl>
      <w:tblPr>
        <w:tblW w:w="13848" w:type="dxa"/>
        <w:tblInd w:w="108" w:type="dxa"/>
        <w:tblLook w:val="04A0" w:firstRow="1" w:lastRow="0" w:firstColumn="1" w:lastColumn="0" w:noHBand="0" w:noVBand="1"/>
      </w:tblPr>
      <w:tblGrid>
        <w:gridCol w:w="2876"/>
        <w:gridCol w:w="536"/>
        <w:gridCol w:w="1068"/>
        <w:gridCol w:w="836"/>
        <w:gridCol w:w="296"/>
        <w:gridCol w:w="536"/>
        <w:gridCol w:w="1247"/>
        <w:gridCol w:w="862"/>
        <w:gridCol w:w="296"/>
        <w:gridCol w:w="536"/>
        <w:gridCol w:w="1237"/>
        <w:gridCol w:w="855"/>
        <w:gridCol w:w="257"/>
        <w:gridCol w:w="536"/>
        <w:gridCol w:w="1158"/>
        <w:gridCol w:w="905"/>
      </w:tblGrid>
      <w:tr w:rsidR="00C25179" w:rsidRPr="00C25179" w14:paraId="02955E40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629C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DC31B" w14:textId="77777777" w:rsidR="00C25179" w:rsidRPr="00C25179" w:rsidRDefault="00C25179" w:rsidP="00C251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creened 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2E0C4" w14:textId="77777777" w:rsidR="00C25179" w:rsidRPr="00C25179" w:rsidRDefault="00C25179" w:rsidP="00C251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57FB8" w14:textId="77777777" w:rsidR="00C25179" w:rsidRPr="00C25179" w:rsidRDefault="00C25179" w:rsidP="00C251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agnosed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17861" w14:textId="77777777" w:rsidR="00C25179" w:rsidRPr="00C25179" w:rsidRDefault="00C25179" w:rsidP="00C251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40678" w14:textId="77777777" w:rsidR="00C25179" w:rsidRPr="00C25179" w:rsidRDefault="00C25179" w:rsidP="00C251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reated 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90349" w14:textId="77777777" w:rsidR="00C25179" w:rsidRPr="00C25179" w:rsidRDefault="00C25179" w:rsidP="00C251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FCB41" w14:textId="77777777" w:rsidR="00C25179" w:rsidRPr="00C25179" w:rsidRDefault="00C25179" w:rsidP="00C2517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ntrolled</w:t>
            </w:r>
          </w:p>
        </w:tc>
      </w:tr>
      <w:tr w:rsidR="00C25179" w:rsidRPr="00C25179" w14:paraId="3D450AF9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D645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0169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37F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8612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proofErr w:type="gramEnd"/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E591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F7F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1771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2048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proofErr w:type="gramEnd"/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3C6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D3BD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C8DF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E98FE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proofErr w:type="gramEnd"/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0097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7CEC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3A89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87B74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proofErr w:type="gramEnd"/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C25179" w:rsidRPr="00C25179" w14:paraId="0100A853" w14:textId="77777777" w:rsidTr="00C25179">
        <w:trPr>
          <w:trHeight w:val="300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2D9A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3FA4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4B11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5D40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84C4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3D69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CA75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775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76B2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6229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8CA0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2E9B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7D5C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719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2F8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5418E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4ED2984C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336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F83B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CBB6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EAF04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20A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B0F6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764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83A7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6C0D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FDB9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ABC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710D8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E16F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4F70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578A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144A1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302A3CBE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843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1D4F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427A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0-5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1252D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C197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0C0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FF5D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-3.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6E58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0ADF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E6D2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DCF7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-1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C52A8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D5B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A44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11D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-2.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3E523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7</w:t>
            </w:r>
          </w:p>
        </w:tc>
      </w:tr>
      <w:tr w:rsidR="00C25179" w:rsidRPr="00C25179" w14:paraId="42857AFC" w14:textId="77777777" w:rsidTr="00C25179">
        <w:trPr>
          <w:trHeight w:val="300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9145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F681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808B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2A18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BA47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3CB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863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574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8F9B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0CC0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00DA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767E0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D16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D5E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9E00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55B2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75400F4F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EFF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20-34 year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2799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FE7B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C228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A4E7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15EE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2DA2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7C4E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A081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63E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91B5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8A1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D5CE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15AB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E7D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7CFEB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282948C0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389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35-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FFE0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03D9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-2.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7796F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7E5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133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5157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-3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DA7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C55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1B12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5625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-7.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A46D2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BCE5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8AB1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85B0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-1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84AC6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9</w:t>
            </w:r>
          </w:p>
        </w:tc>
      </w:tr>
      <w:tr w:rsidR="00C25179" w:rsidRPr="00C25179" w14:paraId="6D7F7C80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8B7C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50-65 year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38D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3768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-2.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5FEC4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7F1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87A8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D57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-6.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77EE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BB51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EF90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4CBC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-11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A4E49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A1AD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84A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453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-0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C8E65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C25179" w:rsidRPr="00C25179" w14:paraId="33FC5A84" w14:textId="77777777" w:rsidTr="00C25179">
        <w:trPr>
          <w:trHeight w:val="300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8231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65C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93CA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8513F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1A66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A359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7CF5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AB18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196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900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3F8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5F59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B74E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F991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1719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339F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4A6AE125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9484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Rura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5B85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831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B3756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6D59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5C6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F6F2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815C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8D26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9CF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B120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0A5FC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9AE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F480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835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AAD66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3BB06002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C200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Urba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5B9B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36B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-3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8CC64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5D2A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E03B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24BA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-1.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DA91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C227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2B33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19D6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-2.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0EF4E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9709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D78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90FE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-1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359FE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C25179" w:rsidRPr="00C25179" w14:paraId="1353FA92" w14:textId="77777777" w:rsidTr="00C25179">
        <w:trPr>
          <w:trHeight w:val="300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FF49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6D96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E7C1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C3382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0ED4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C6C1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C061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1DE9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4E7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493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F96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0D631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5D87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003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7F86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23B2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51F70F38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7DB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o formal educ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BF8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4B89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B7B09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E8D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0D23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FB0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B86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CF9C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6D6C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675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7570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2A81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7B6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3564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24B7F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694DD7E9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FA72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Some primary/secondary schoo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BFB1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F06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-2.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6E58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23A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C7C0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FF12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-1.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2B39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F921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3B8E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FD4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-2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6EBA2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A60F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EFF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1E4A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-2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8EED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5</w:t>
            </w:r>
          </w:p>
        </w:tc>
      </w:tr>
      <w:tr w:rsidR="00C25179" w:rsidRPr="00C25179" w14:paraId="7C4BF030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1003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Secondary school or above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913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9537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-5.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361A2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4B3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220E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59ED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-1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BF62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DF6C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1F3C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138C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-8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52A8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BD67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062F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234D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-3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1E71B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1</w:t>
            </w:r>
          </w:p>
        </w:tc>
      </w:tr>
      <w:tr w:rsidR="00C25179" w:rsidRPr="00C25179" w14:paraId="67EDBAFF" w14:textId="77777777" w:rsidTr="00C25179">
        <w:trPr>
          <w:trHeight w:val="300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A6B8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C114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EC41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0875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5E8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020D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9288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B5D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EB6C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7B64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9B46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A231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0FD3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712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E1E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E4B5B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29CB9715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B9C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o formal or self employmen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2EBC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BD4A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A270B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8AE0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A3FD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0763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3A7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80E4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8991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6561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431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78C9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6DE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AE2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1DE5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380FC378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D48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Self employe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E97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EFFB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-0.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96ED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BF4D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BAD0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89FE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-1.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747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0C5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A6E8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F8D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-0.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14AB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C482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94C8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88AC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-3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13B61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0</w:t>
            </w:r>
          </w:p>
        </w:tc>
      </w:tr>
      <w:tr w:rsidR="00C25179" w:rsidRPr="00C25179" w14:paraId="7CB1F5B7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A942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Formally employe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299E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6DE7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-4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0D012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B2AC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46E1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FDD0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-1.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B86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307B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CA4E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F9B3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-2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8B7D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1ED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9FAA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05B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-4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CD9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8</w:t>
            </w:r>
          </w:p>
        </w:tc>
      </w:tr>
      <w:tr w:rsidR="00C25179" w:rsidRPr="00C25179" w14:paraId="0D43A45B" w14:textId="77777777" w:rsidTr="00C25179">
        <w:trPr>
          <w:trHeight w:val="300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C61D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bacco use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278C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636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601E0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2A77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F902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A98E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913E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EAA3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5CE0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D197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7A66F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8918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360B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AB9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07D4D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70689D4A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4DF1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ever smoke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E8F3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98E3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C920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A99F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2055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43F5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F9B5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645A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BA9C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3C0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06D4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AB98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C209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B5C0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7F90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2AAC29A1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701F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Former smoke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331B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7940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-1.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76447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EE26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0E8A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9467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-3.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07B1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E64E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1425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AD05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73DB9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7AAC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C7C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CEB7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13932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524B5316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5BFB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Current smoke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861C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B5BF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-0.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402AC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688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31B4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564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-3.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F5DB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C499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301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3E7B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8A9C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E283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9798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82F0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1B4A1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77BCF77B" w14:textId="77777777" w:rsidTr="00C25179">
        <w:trPr>
          <w:trHeight w:val="300"/>
        </w:trPr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F619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F953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CB4D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1EC14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A848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BBB1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4245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1E03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2641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60E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F7D1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FB886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B13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52B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4235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D0A9D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3E2DF71D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F30B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ormal or underweigh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C4F8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6AE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8BB6B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C4B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ABB2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B03B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9511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337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8BA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D884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2AFA4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8ECF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67C2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545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D60F8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3084BF95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DF86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Overweigh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EDA8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29B2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-3.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7EC48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655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BA22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78D5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-4.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591F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E022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5864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4D0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-4.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D0412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1DEC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D94D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4270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-3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9AAA8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4</w:t>
            </w:r>
          </w:p>
        </w:tc>
      </w:tr>
      <w:tr w:rsidR="00C25179" w:rsidRPr="00C25179" w14:paraId="6E0D60C5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674B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Obes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9C8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986E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-5.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93DF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DB0F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A131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A8D9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-4.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734A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86C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DEB7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EFB0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-3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7B0F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AD2C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4FE7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59A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-2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D16F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6</w:t>
            </w:r>
          </w:p>
        </w:tc>
      </w:tr>
      <w:tr w:rsidR="00C25179" w:rsidRPr="00C25179" w14:paraId="3B7B0EAE" w14:textId="77777777" w:rsidTr="00C25179">
        <w:trPr>
          <w:trHeight w:val="300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6506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iously diagnosed w diabetes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7CD3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9C27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05AA70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883C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40AC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EA248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-16.6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44EC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F82C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925F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289D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EC26B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5370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CA4D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CA6C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-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6A52B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25179" w:rsidRPr="00C25179" w14:paraId="3787954D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EFB8E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edentary for at least 3 </w:t>
            </w:r>
            <w:proofErr w:type="spellStart"/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rs</w:t>
            </w:r>
            <w:proofErr w:type="spellEnd"/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/day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5685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F02E2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-1.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7DE51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8BA3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BD1C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C83C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-1.9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969F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53641F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5045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3E927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-1.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44074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9975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F4EA6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92E0A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-2.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81984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5</w:t>
            </w:r>
          </w:p>
        </w:tc>
      </w:tr>
      <w:tr w:rsidR="00C25179" w:rsidRPr="00C25179" w14:paraId="6F8E8519" w14:textId="77777777" w:rsidTr="00C25179">
        <w:trPr>
          <w:trHeight w:val="300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77539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ntal illness presen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90C2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35AED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-1.8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42990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B4FA1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AB6E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830A3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-5.5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E99D4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0583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44B82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18FCC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-1.3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64938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3C775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78C60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1138B" w14:textId="77777777" w:rsidR="00C25179" w:rsidRPr="00C25179" w:rsidRDefault="00C25179" w:rsidP="00C2517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-7.9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79F14" w14:textId="77777777" w:rsidR="00C25179" w:rsidRPr="00C25179" w:rsidRDefault="00C25179" w:rsidP="00C2517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251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4</w:t>
            </w:r>
          </w:p>
        </w:tc>
      </w:tr>
    </w:tbl>
    <w:p w14:paraId="56C9189C" w14:textId="77777777" w:rsidR="00AA72AE" w:rsidRDefault="00AA72AE">
      <w:pPr>
        <w:rPr>
          <w:sz w:val="22"/>
          <w:szCs w:val="22"/>
        </w:rPr>
      </w:pPr>
    </w:p>
    <w:p w14:paraId="7BC2052A" w14:textId="0A222263" w:rsidR="00AA72AE" w:rsidRDefault="00C25179">
      <w:pPr>
        <w:rPr>
          <w:sz w:val="22"/>
          <w:szCs w:val="22"/>
        </w:rPr>
      </w:pPr>
      <w:r w:rsidRPr="00C25179">
        <w:rPr>
          <w:b/>
          <w:sz w:val="22"/>
          <w:szCs w:val="22"/>
        </w:rPr>
        <w:t>Table a4</w:t>
      </w:r>
      <w:r>
        <w:rPr>
          <w:sz w:val="22"/>
          <w:szCs w:val="22"/>
        </w:rPr>
        <w:t xml:space="preserve">. </w:t>
      </w:r>
      <w:proofErr w:type="gramStart"/>
      <w:r>
        <w:rPr>
          <w:sz w:val="22"/>
          <w:szCs w:val="22"/>
        </w:rPr>
        <w:t>UV analysis for individual level variable, and progressing through the hypertension care cascade.</w:t>
      </w:r>
      <w:proofErr w:type="gramEnd"/>
      <w:r>
        <w:rPr>
          <w:sz w:val="22"/>
          <w:szCs w:val="22"/>
        </w:rPr>
        <w:t xml:space="preserve"> </w:t>
      </w:r>
      <w:r w:rsidR="000177B2">
        <w:rPr>
          <w:sz w:val="22"/>
          <w:szCs w:val="22"/>
        </w:rPr>
        <w:t xml:space="preserve">Reaching next stage in the cascade depends on having reached previous step. </w:t>
      </w:r>
    </w:p>
    <w:p w14:paraId="73F7963F" w14:textId="77777777" w:rsidR="00C25179" w:rsidRDefault="00C25179">
      <w:pPr>
        <w:rPr>
          <w:sz w:val="22"/>
          <w:szCs w:val="22"/>
        </w:rPr>
      </w:pPr>
    </w:p>
    <w:p w14:paraId="7C4BDD2E" w14:textId="77777777" w:rsidR="00C25179" w:rsidRDefault="00C25179">
      <w:pPr>
        <w:rPr>
          <w:sz w:val="22"/>
          <w:szCs w:val="22"/>
        </w:rPr>
      </w:pPr>
    </w:p>
    <w:sectPr w:rsidR="00C25179" w:rsidSect="00C25179">
      <w:pgSz w:w="16840" w:h="11900" w:orient="landscape"/>
      <w:pgMar w:top="284" w:right="709" w:bottom="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81D"/>
    <w:rsid w:val="000177B2"/>
    <w:rsid w:val="00147B25"/>
    <w:rsid w:val="002B22D0"/>
    <w:rsid w:val="0030681D"/>
    <w:rsid w:val="0031525E"/>
    <w:rsid w:val="005C6E04"/>
    <w:rsid w:val="005F0960"/>
    <w:rsid w:val="006B58A4"/>
    <w:rsid w:val="00AA72AE"/>
    <w:rsid w:val="00AF59CA"/>
    <w:rsid w:val="00C25179"/>
    <w:rsid w:val="00D8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8E72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6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198</Characters>
  <Application>Microsoft Macintosh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</dc:creator>
  <cp:keywords/>
  <dc:description/>
  <cp:lastModifiedBy>Jutta</cp:lastModifiedBy>
  <cp:revision>2</cp:revision>
  <dcterms:created xsi:type="dcterms:W3CDTF">2020-01-13T08:20:00Z</dcterms:created>
  <dcterms:modified xsi:type="dcterms:W3CDTF">2020-01-13T08:20:00Z</dcterms:modified>
</cp:coreProperties>
</file>